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5D008" w14:textId="77777777" w:rsidR="00FA2710" w:rsidRDefault="00FA2710" w:rsidP="00FA2710">
      <w:r>
        <w:rPr>
          <w:rFonts w:hint="eastAsia"/>
        </w:rPr>
        <w:t>S</w:t>
      </w:r>
      <w:r>
        <w:t>upplemental Table 1</w:t>
      </w:r>
    </w:p>
    <w:p w14:paraId="74AACD12" w14:textId="77777777" w:rsidR="00FA2710" w:rsidRPr="00076FCD" w:rsidRDefault="00FA2710" w:rsidP="00FA2710">
      <w:pPr>
        <w:ind w:firstLineChars="100" w:firstLine="301"/>
        <w:rPr>
          <w:b/>
        </w:rPr>
      </w:pPr>
      <w:r>
        <w:rPr>
          <w:rStyle w:val="fontstyle01"/>
          <w:b/>
          <w:bCs/>
          <w:sz w:val="30"/>
          <w:szCs w:val="30"/>
        </w:rPr>
        <w:t>Anterior Skull Base Nasal Inventory-12</w:t>
      </w:r>
      <w:r>
        <w:rPr>
          <w:rFonts w:eastAsia="宋体" w:hAnsi="宋体" w:cs="宋体"/>
          <w:b/>
          <w:bCs/>
          <w:sz w:val="30"/>
          <w:szCs w:val="30"/>
        </w:rPr>
        <w:t xml:space="preserve"> </w:t>
      </w:r>
      <w:r>
        <w:rPr>
          <w:rFonts w:eastAsia="宋体" w:hAnsi="宋体" w:cs="宋体" w:hint="eastAsia"/>
          <w:b/>
          <w:bCs/>
          <w:sz w:val="30"/>
          <w:szCs w:val="30"/>
        </w:rPr>
        <w:t>(</w:t>
      </w:r>
      <w:r>
        <w:rPr>
          <w:rFonts w:eastAsia="Times-Roman" w:hAnsi="Times-Roman" w:cs="Times-Roman"/>
          <w:b/>
          <w:bCs/>
          <w:color w:val="231F20"/>
          <w:sz w:val="30"/>
          <w:szCs w:val="30"/>
        </w:rPr>
        <w:t>ASK Nasal-12</w:t>
      </w:r>
      <w:r>
        <w:rPr>
          <w:rFonts w:eastAsia="宋体" w:hAnsi="宋体" w:cs="宋体" w:hint="eastAsia"/>
          <w:b/>
          <w:bCs/>
          <w:sz w:val="30"/>
          <w:szCs w:val="30"/>
        </w:rPr>
        <w:t>)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2" w:space="0" w:color="auto"/>
          <w:right w:val="none" w:sz="0" w:space="0" w:color="auto"/>
          <w:insideH w:val="dash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077"/>
        <w:gridCol w:w="1077"/>
        <w:gridCol w:w="1077"/>
        <w:gridCol w:w="1077"/>
        <w:gridCol w:w="1077"/>
        <w:gridCol w:w="1215"/>
      </w:tblGrid>
      <w:tr w:rsidR="00FA2710" w14:paraId="5CAD75FC" w14:textId="77777777" w:rsidTr="00FD348B">
        <w:tc>
          <w:tcPr>
            <w:tcW w:w="8296" w:type="dxa"/>
            <w:gridSpan w:val="7"/>
          </w:tcPr>
          <w:p w14:paraId="578A29A4" w14:textId="77777777" w:rsidR="00FA2710" w:rsidRPr="00D425A4" w:rsidRDefault="00FA2710" w:rsidP="00FD348B">
            <w:pPr>
              <w:ind w:firstLineChars="50" w:firstLine="105"/>
              <w:jc w:val="center"/>
              <w:rPr>
                <w:b/>
                <w:bCs/>
              </w:rPr>
            </w:pPr>
            <w:bookmarkStart w:id="0" w:name="OLE_LINK3"/>
            <w:r w:rsidRPr="00D425A4">
              <w:rPr>
                <w:b/>
                <w:bCs/>
              </w:rPr>
              <w:t>Anterior Skull Base Nasal Inventory-12</w:t>
            </w:r>
          </w:p>
          <w:p w14:paraId="6A6C6D64" w14:textId="77777777" w:rsidR="00FA2710" w:rsidRPr="001A63D0" w:rsidRDefault="00FA2710" w:rsidP="00FD348B">
            <w:r w:rsidRPr="00D425A4">
              <w:rPr>
                <w:rFonts w:hint="eastAsia"/>
                <w:b/>
                <w:bCs/>
              </w:rPr>
              <w:t>Evaluator</w:t>
            </w:r>
            <w:r w:rsidRPr="00D425A4">
              <w:rPr>
                <w:b/>
                <w:bCs/>
              </w:rPr>
              <w:t>’s</w:t>
            </w:r>
            <w:r w:rsidRPr="00D425A4">
              <w:rPr>
                <w:rFonts w:hint="eastAsia"/>
                <w:b/>
                <w:bCs/>
              </w:rPr>
              <w:t xml:space="preserve"> name:</w:t>
            </w:r>
            <w:r>
              <w:rPr>
                <w:b/>
                <w:bCs/>
              </w:rPr>
              <w:t xml:space="preserve"> </w:t>
            </w:r>
            <w:r w:rsidRPr="00D425A4">
              <w:rPr>
                <w:rFonts w:hint="eastAsia"/>
                <w:b/>
                <w:bCs/>
              </w:rPr>
              <w:t>_________________________________</w:t>
            </w:r>
          </w:p>
        </w:tc>
      </w:tr>
      <w:tr w:rsidR="00FA2710" w14:paraId="08EFA3D0" w14:textId="77777777" w:rsidTr="00FD348B">
        <w:tc>
          <w:tcPr>
            <w:tcW w:w="1696" w:type="dxa"/>
          </w:tcPr>
          <w:p w14:paraId="05942A87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  <w:vAlign w:val="bottom"/>
          </w:tcPr>
          <w:p w14:paraId="203038B0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no problem</w:t>
            </w:r>
          </w:p>
          <w:p w14:paraId="74FB81E4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(0)</w:t>
            </w:r>
          </w:p>
        </w:tc>
        <w:tc>
          <w:tcPr>
            <w:tcW w:w="1077" w:type="dxa"/>
            <w:vAlign w:val="bottom"/>
          </w:tcPr>
          <w:p w14:paraId="6FB2EC61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very mild</w:t>
            </w:r>
          </w:p>
          <w:p w14:paraId="3E233C73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Problem</w:t>
            </w:r>
          </w:p>
          <w:p w14:paraId="68D2E151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(1)</w:t>
            </w:r>
          </w:p>
        </w:tc>
        <w:tc>
          <w:tcPr>
            <w:tcW w:w="1077" w:type="dxa"/>
            <w:vAlign w:val="bottom"/>
          </w:tcPr>
          <w:p w14:paraId="7D1ABC96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mild</w:t>
            </w:r>
          </w:p>
          <w:p w14:paraId="05C1B05F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Problem</w:t>
            </w:r>
          </w:p>
          <w:p w14:paraId="7297D2F2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(2)</w:t>
            </w:r>
          </w:p>
        </w:tc>
        <w:tc>
          <w:tcPr>
            <w:tcW w:w="1077" w:type="dxa"/>
            <w:vAlign w:val="bottom"/>
          </w:tcPr>
          <w:p w14:paraId="45849516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moderate</w:t>
            </w:r>
          </w:p>
          <w:p w14:paraId="0A583A8C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problem</w:t>
            </w:r>
          </w:p>
          <w:p w14:paraId="75CAC042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(3)</w:t>
            </w:r>
          </w:p>
        </w:tc>
        <w:tc>
          <w:tcPr>
            <w:tcW w:w="1077" w:type="dxa"/>
            <w:vAlign w:val="bottom"/>
          </w:tcPr>
          <w:p w14:paraId="7E3E950A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Severe problem</w:t>
            </w:r>
          </w:p>
          <w:p w14:paraId="41E8A495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(4)</w:t>
            </w:r>
          </w:p>
        </w:tc>
        <w:tc>
          <w:tcPr>
            <w:tcW w:w="1077" w:type="dxa"/>
            <w:vAlign w:val="bottom"/>
          </w:tcPr>
          <w:p w14:paraId="14FEBD07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very severe problem</w:t>
            </w:r>
          </w:p>
          <w:p w14:paraId="0BA6614E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(5)</w:t>
            </w:r>
          </w:p>
        </w:tc>
      </w:tr>
      <w:tr w:rsidR="00FA2710" w14:paraId="6BAE51CC" w14:textId="77777777" w:rsidTr="00FD348B">
        <w:tc>
          <w:tcPr>
            <w:tcW w:w="1696" w:type="dxa"/>
          </w:tcPr>
          <w:p w14:paraId="6C6C180F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bookmarkStart w:id="1" w:name="_Hlk521831343"/>
            <w:r w:rsidRPr="00D425A4">
              <w:rPr>
                <w:rFonts w:ascii="Calibri" w:hAnsi="Calibri" w:cs="Calibri"/>
              </w:rPr>
              <w:t>sense of smell</w:t>
            </w:r>
          </w:p>
        </w:tc>
        <w:tc>
          <w:tcPr>
            <w:tcW w:w="1077" w:type="dxa"/>
          </w:tcPr>
          <w:p w14:paraId="09E3EBD1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07DA67DA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60CECF24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78ED73B6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487D12F0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014C6AEA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22546453" w14:textId="77777777" w:rsidTr="00FD348B">
        <w:tc>
          <w:tcPr>
            <w:tcW w:w="1696" w:type="dxa"/>
          </w:tcPr>
          <w:p w14:paraId="1984E132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sense of taste</w:t>
            </w:r>
          </w:p>
        </w:tc>
        <w:tc>
          <w:tcPr>
            <w:tcW w:w="1077" w:type="dxa"/>
          </w:tcPr>
          <w:p w14:paraId="19BFF157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739A5697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02F8E3B5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21444C2E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542B47BF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1B6C3C5C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2CA18748" w14:textId="77777777" w:rsidTr="00FD348B">
        <w:tc>
          <w:tcPr>
            <w:tcW w:w="1696" w:type="dxa"/>
          </w:tcPr>
          <w:p w14:paraId="1A9981E5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urge to blow nose</w:t>
            </w:r>
          </w:p>
        </w:tc>
        <w:tc>
          <w:tcPr>
            <w:tcW w:w="1077" w:type="dxa"/>
          </w:tcPr>
          <w:p w14:paraId="0E18FB72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6F73024D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2A2C4586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7F7401C3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20749F1C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3508C605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34DC033E" w14:textId="77777777" w:rsidTr="00FD348B">
        <w:tc>
          <w:tcPr>
            <w:tcW w:w="1696" w:type="dxa"/>
          </w:tcPr>
          <w:p w14:paraId="4BCFAA59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postnasal discharge</w:t>
            </w:r>
          </w:p>
        </w:tc>
        <w:tc>
          <w:tcPr>
            <w:tcW w:w="1077" w:type="dxa"/>
          </w:tcPr>
          <w:p w14:paraId="78C70653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064A90DF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75A47215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40B97CE0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26F870EC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2410D585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36EA73C9" w14:textId="77777777" w:rsidTr="00FD348B">
        <w:tc>
          <w:tcPr>
            <w:tcW w:w="1696" w:type="dxa"/>
          </w:tcPr>
          <w:p w14:paraId="777536A4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thick nasal discharge</w:t>
            </w:r>
          </w:p>
        </w:tc>
        <w:tc>
          <w:tcPr>
            <w:tcW w:w="1077" w:type="dxa"/>
          </w:tcPr>
          <w:p w14:paraId="66BE189A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25C2C2DC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3BBA2F83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70BD9A44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34D40F33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4657F1F7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30C76361" w14:textId="77777777" w:rsidTr="00FD348B">
        <w:tc>
          <w:tcPr>
            <w:tcW w:w="1696" w:type="dxa"/>
          </w:tcPr>
          <w:p w14:paraId="5B68C4CD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headache</w:t>
            </w:r>
          </w:p>
        </w:tc>
        <w:tc>
          <w:tcPr>
            <w:tcW w:w="1077" w:type="dxa"/>
          </w:tcPr>
          <w:p w14:paraId="5D52E40F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5003E964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411D8848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2501FBAA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58206380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6D960EEC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5755B6FF" w14:textId="77777777" w:rsidTr="00FD348B">
        <w:tc>
          <w:tcPr>
            <w:tcW w:w="1696" w:type="dxa"/>
          </w:tcPr>
          <w:p w14:paraId="6C3C4C96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nose whistling</w:t>
            </w:r>
          </w:p>
        </w:tc>
        <w:tc>
          <w:tcPr>
            <w:tcW w:w="1077" w:type="dxa"/>
          </w:tcPr>
          <w:p w14:paraId="60531A37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6F219668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7693F93B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25CD4A8A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4FB15E95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62865AC9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1A850B13" w14:textId="77777777" w:rsidTr="00FD348B">
        <w:tc>
          <w:tcPr>
            <w:tcW w:w="1696" w:type="dxa"/>
          </w:tcPr>
          <w:p w14:paraId="0E5A36A5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dried nasal material</w:t>
            </w:r>
          </w:p>
        </w:tc>
        <w:tc>
          <w:tcPr>
            <w:tcW w:w="1077" w:type="dxa"/>
          </w:tcPr>
          <w:p w14:paraId="35EF21E6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31F432BF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004B9A17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6F630984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457110C1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1D9C9176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6A306F50" w14:textId="77777777" w:rsidTr="00FD348B">
        <w:tc>
          <w:tcPr>
            <w:tcW w:w="1696" w:type="dxa"/>
          </w:tcPr>
          <w:p w14:paraId="7D069C02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trouble breathing: day</w:t>
            </w:r>
          </w:p>
        </w:tc>
        <w:tc>
          <w:tcPr>
            <w:tcW w:w="1077" w:type="dxa"/>
          </w:tcPr>
          <w:p w14:paraId="019BFD34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584D6CC3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2D524983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48DAEF45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121A0B40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0C2E6048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45A4ADD0" w14:textId="77777777" w:rsidTr="00FD348B">
        <w:tc>
          <w:tcPr>
            <w:tcW w:w="1696" w:type="dxa"/>
          </w:tcPr>
          <w:p w14:paraId="5F2B4300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trouble breathing: night</w:t>
            </w:r>
          </w:p>
        </w:tc>
        <w:tc>
          <w:tcPr>
            <w:tcW w:w="1077" w:type="dxa"/>
          </w:tcPr>
          <w:p w14:paraId="19B64945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01258F9F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1903790B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354749E7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0AEAFD06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73F97FB1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5FEC5750" w14:textId="77777777" w:rsidTr="00FD348B">
        <w:tc>
          <w:tcPr>
            <w:tcW w:w="1696" w:type="dxa"/>
          </w:tcPr>
          <w:p w14:paraId="59ACD436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 xml:space="preserve">trouble breathing </w:t>
            </w:r>
          </w:p>
        </w:tc>
        <w:tc>
          <w:tcPr>
            <w:tcW w:w="1077" w:type="dxa"/>
          </w:tcPr>
          <w:p w14:paraId="5655F8AD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3B31F59E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06A8700A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06DEE79C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3067F316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1EE55B4D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  <w:tr w:rsidR="00FA2710" w14:paraId="6FC1096E" w14:textId="77777777" w:rsidTr="00FD348B">
        <w:tc>
          <w:tcPr>
            <w:tcW w:w="1696" w:type="dxa"/>
          </w:tcPr>
          <w:p w14:paraId="08DE76B3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  <w:r w:rsidRPr="00D425A4">
              <w:rPr>
                <w:rFonts w:ascii="Calibri" w:hAnsi="Calibri" w:cs="Calibri"/>
              </w:rPr>
              <w:t>overall nasal functioning</w:t>
            </w:r>
          </w:p>
        </w:tc>
        <w:tc>
          <w:tcPr>
            <w:tcW w:w="1077" w:type="dxa"/>
          </w:tcPr>
          <w:p w14:paraId="597C7450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1686FF40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53FAFA17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5E5914E7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1A83C5E0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7" w:type="dxa"/>
          </w:tcPr>
          <w:p w14:paraId="4C4AE1B0" w14:textId="77777777" w:rsidR="00FA2710" w:rsidRPr="00D425A4" w:rsidRDefault="00FA2710" w:rsidP="00FD348B">
            <w:pPr>
              <w:jc w:val="center"/>
              <w:rPr>
                <w:rFonts w:ascii="Calibri" w:hAnsi="Calibri" w:cs="Calibri"/>
              </w:rPr>
            </w:pPr>
          </w:p>
        </w:tc>
      </w:tr>
    </w:tbl>
    <w:bookmarkEnd w:id="1"/>
    <w:p w14:paraId="5B93C1C3" w14:textId="77777777" w:rsidR="00FA2710" w:rsidRDefault="00FA2710" w:rsidP="00FA2710">
      <w:r>
        <w:t xml:space="preserve">The </w:t>
      </w:r>
      <w:r w:rsidRPr="001A63D0">
        <w:t>question is scored on</w:t>
      </w:r>
      <w:r>
        <w:t xml:space="preserve"> </w:t>
      </w:r>
      <w:r w:rsidRPr="001A63D0">
        <w:t>a 6-point Likert scale (0–5).</w:t>
      </w:r>
      <w:r w:rsidRPr="001A63D0">
        <w:rPr>
          <w:rFonts w:ascii="Times-Roman" w:hAnsi="Times-Roman"/>
          <w:color w:val="231F20"/>
          <w:sz w:val="22"/>
        </w:rPr>
        <w:t xml:space="preserve"> </w:t>
      </w:r>
      <w:r w:rsidRPr="001A63D0">
        <w:t>Higher scores indicate</w:t>
      </w:r>
      <w:r>
        <w:t xml:space="preserve"> worse conditions of items</w:t>
      </w:r>
      <w:r w:rsidRPr="001A63D0">
        <w:t>.</w:t>
      </w:r>
    </w:p>
    <w:bookmarkEnd w:id="0"/>
    <w:p w14:paraId="4E7D38F8" w14:textId="77777777" w:rsidR="00FA2710" w:rsidRDefault="00FA2710" w:rsidP="00FA2710"/>
    <w:p w14:paraId="34FF67D9" w14:textId="77777777" w:rsidR="00FA2710" w:rsidRDefault="00FA2710" w:rsidP="00FA2710"/>
    <w:p w14:paraId="453FBCEF" w14:textId="77777777" w:rsidR="00FA2710" w:rsidRDefault="00FA2710" w:rsidP="00FA2710"/>
    <w:p w14:paraId="393FF324" w14:textId="77777777" w:rsidR="00FA2710" w:rsidRDefault="00FA2710" w:rsidP="00FA2710"/>
    <w:p w14:paraId="655F8F82" w14:textId="77777777" w:rsidR="00FA2710" w:rsidRDefault="00FA2710" w:rsidP="00FA2710"/>
    <w:p w14:paraId="1E11497E" w14:textId="77777777" w:rsidR="00FA2710" w:rsidRDefault="00FA2710" w:rsidP="00FA2710"/>
    <w:p w14:paraId="183D2365" w14:textId="77777777" w:rsidR="00FA2710" w:rsidRDefault="00FA2710" w:rsidP="00FA2710"/>
    <w:p w14:paraId="7C838B24" w14:textId="77777777" w:rsidR="00FA2710" w:rsidRDefault="00FA2710" w:rsidP="00FA2710"/>
    <w:p w14:paraId="5D7DDFC9" w14:textId="77777777" w:rsidR="00FA2710" w:rsidRDefault="00FA2710" w:rsidP="00FA2710"/>
    <w:p w14:paraId="40FEF7AA" w14:textId="77777777" w:rsidR="00FA2710" w:rsidRDefault="00FA2710" w:rsidP="00FA2710"/>
    <w:p w14:paraId="106FFFD7" w14:textId="77777777" w:rsidR="00FA2710" w:rsidRDefault="00FA2710" w:rsidP="00FA2710"/>
    <w:p w14:paraId="33B68EBB" w14:textId="77777777" w:rsidR="00FA2710" w:rsidRDefault="00FA2710" w:rsidP="00FA2710"/>
    <w:p w14:paraId="7D8E7B8A" w14:textId="77777777" w:rsidR="00FA2710" w:rsidRDefault="00FA2710" w:rsidP="00FA2710"/>
    <w:p w14:paraId="0B6C50CE" w14:textId="77777777" w:rsidR="00FA2710" w:rsidRDefault="00FA2710" w:rsidP="00FA2710">
      <w:pPr>
        <w:sectPr w:rsidR="00FA27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190B0F" w14:textId="4600C8D1" w:rsidR="00C65841" w:rsidRDefault="00FA2710">
      <w:r>
        <w:rPr>
          <w:rFonts w:hint="eastAsia"/>
        </w:rPr>
        <w:lastRenderedPageBreak/>
        <w:t>S</w:t>
      </w:r>
      <w:r>
        <w:t>upplemental Table 2 The details of the patients</w:t>
      </w:r>
    </w:p>
    <w:tbl>
      <w:tblPr>
        <w:tblW w:w="14884" w:type="dxa"/>
        <w:jc w:val="right"/>
        <w:tblLayout w:type="fixed"/>
        <w:tblLook w:val="04A0" w:firstRow="1" w:lastRow="0" w:firstColumn="1" w:lastColumn="0" w:noHBand="0" w:noVBand="1"/>
      </w:tblPr>
      <w:tblGrid>
        <w:gridCol w:w="693"/>
        <w:gridCol w:w="651"/>
        <w:gridCol w:w="708"/>
        <w:gridCol w:w="492"/>
        <w:gridCol w:w="763"/>
        <w:gridCol w:w="1291"/>
        <w:gridCol w:w="899"/>
        <w:gridCol w:w="642"/>
        <w:gridCol w:w="807"/>
        <w:gridCol w:w="877"/>
        <w:gridCol w:w="870"/>
        <w:gridCol w:w="1599"/>
        <w:gridCol w:w="1048"/>
        <w:gridCol w:w="1296"/>
        <w:gridCol w:w="972"/>
        <w:gridCol w:w="1276"/>
      </w:tblGrid>
      <w:tr w:rsidR="00472ED7" w:rsidRPr="00472ED7" w14:paraId="1B8185D9" w14:textId="77777777" w:rsidTr="00472ED7">
        <w:trPr>
          <w:trHeight w:val="596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D5C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I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B86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Gro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954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e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243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Ag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B7F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ourse of disease (month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371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umour Typ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7E4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ximum diamet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01E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Knosp grad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C72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ollow-up (month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797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umor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909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ormone remiss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B9D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bookmarkStart w:id="2" w:name="_GoBack"/>
            <w:bookmarkEnd w:id="2"/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re-op endocrinal symptom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1D6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ost-op endocrinal outco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0B3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re-op visual</w:t>
            </w: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br/>
              <w:t>symptom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C37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ost-op visual out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1E0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rgical complications</w:t>
            </w:r>
          </w:p>
        </w:tc>
      </w:tr>
      <w:tr w:rsidR="00472ED7" w:rsidRPr="00472ED7" w14:paraId="40DCBD29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0E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BD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B20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4C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759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A7E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rolacti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442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4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E6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280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AEF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47C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1F9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erprolactinemia, Panhypopituitaris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024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0AC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Bi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671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74F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emporary diabetes insipidus</w:t>
            </w:r>
          </w:p>
        </w:tc>
      </w:tr>
      <w:tr w:rsidR="00472ED7" w:rsidRPr="00472ED7" w14:paraId="591C7723" w14:textId="77777777" w:rsidTr="00472ED7">
        <w:trPr>
          <w:trHeight w:val="477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A5E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AC1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1E4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9D2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861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B43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GH-secret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10C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C1B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5DE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61F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44A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E24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A49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Remis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172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3FA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D9E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emporary diabetes insipidus</w:t>
            </w:r>
          </w:p>
        </w:tc>
      </w:tr>
      <w:tr w:rsidR="00472ED7" w:rsidRPr="00472ED7" w14:paraId="73F6A04B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50D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C4E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194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861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5E5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2ED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rolacti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A28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A54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AAF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C03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039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D33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erprolactinemia, Panhypopituitaris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A06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448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 Bi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5A1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1D3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emporary diabetes insipidus</w:t>
            </w:r>
          </w:p>
        </w:tc>
      </w:tr>
      <w:tr w:rsidR="00472ED7" w:rsidRPr="00472ED7" w14:paraId="304F24A8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4AD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F69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1E2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9E7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8B4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F30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B51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9E0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48C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FD6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0A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BAE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0B2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0CE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469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24E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3863F796" w14:textId="77777777" w:rsidTr="00472ED7">
        <w:trPr>
          <w:trHeight w:val="33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152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88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94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2A8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07B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BCA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AC2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469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A9F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D29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742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9D5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ocortisolism, Hypogonadis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BE2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591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205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D15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70CED7F9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19A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AFB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6C8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2C3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1F0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A3C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2CD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E1C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0F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82C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3E8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5F6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6E8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F98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95D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601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458A20E4" w14:textId="77777777" w:rsidTr="00472ED7">
        <w:trPr>
          <w:trHeight w:val="835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5D3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D2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C46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BA8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74D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FA4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83C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4B9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C5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B5D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FD5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304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90A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181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Left 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CD2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28F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58CACCCE" w14:textId="77777777" w:rsidTr="00472ED7">
        <w:trPr>
          <w:trHeight w:val="823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A06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2D2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25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2F6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974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15A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GH-secret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442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F3D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717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BD1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631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0D0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Acromega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645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Remission, Hypocortiso</w:t>
            </w: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lastRenderedPageBreak/>
              <w:t>lism (new onse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A2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lastRenderedPageBreak/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18F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08D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231FAA62" w14:textId="77777777" w:rsidTr="00472ED7">
        <w:trPr>
          <w:trHeight w:val="477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F25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0F4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0E9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5B0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84D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100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853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F41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C1B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963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46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F38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C13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C9B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CD2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B43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3BC9A38E" w14:textId="77777777" w:rsidTr="00472ED7">
        <w:trPr>
          <w:trHeight w:val="811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2EB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114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C97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FF2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26A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F7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BB2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874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81A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2C8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041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1BF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516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123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Right 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D4F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E89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SF leakage, intracranial infection</w:t>
            </w:r>
          </w:p>
        </w:tc>
      </w:tr>
      <w:tr w:rsidR="00472ED7" w:rsidRPr="00472ED7" w14:paraId="1F1208F2" w14:textId="77777777" w:rsidTr="00472ED7">
        <w:trPr>
          <w:trHeight w:val="942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43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268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499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927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1DE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A50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GH-secret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27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150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574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1F4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A50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4E5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Acromega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28C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Remis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78E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DD9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279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SF leakage, intracranial infection, temporary diabetes insipidus</w:t>
            </w:r>
          </w:p>
        </w:tc>
      </w:tr>
      <w:tr w:rsidR="00472ED7" w:rsidRPr="00472ED7" w14:paraId="41B159C8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FDE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BC5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1FE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3B1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529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735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rolacti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01C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A42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D5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3DF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A80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43E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erprolactinemi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7D7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0CA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Bi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961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D82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12CF2A0C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27C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844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FA2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79E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03D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D54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F42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B96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AAB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0EF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B1D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B2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D26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4BA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184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763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1110A1EA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0D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E68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760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DD5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EA3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D56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F50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69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C39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C94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6D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E0B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62D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A41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622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C97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1BC7D95E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386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335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767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7A7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DD4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051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GH-secret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5AA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14E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F5E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48B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C8F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0EE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Acromega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D09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Remis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3B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A64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806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75AAA59F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ED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3A3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157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0BE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EFF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B0E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484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057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841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3D3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BB1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6F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693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48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029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6DF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42114E71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BF7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lastRenderedPageBreak/>
              <w:t>Patient 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32F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1B8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16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B3E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2C1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8C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0FC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5B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E91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80C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1ED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632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116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Left 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690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F0A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3493E7BF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BD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2C2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B0F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292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CDA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34E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273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EDC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DCD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0F4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0B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26A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A02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6C8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9DB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D4F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7E729B9F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B3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C1E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E8E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DD1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5AC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55B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F86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76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06B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F14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C1A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F87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9E9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othyroidism (new onse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DB4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C18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361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emporary diabetes insipidus</w:t>
            </w:r>
          </w:p>
        </w:tc>
      </w:tr>
      <w:tr w:rsidR="00472ED7" w:rsidRPr="00472ED7" w14:paraId="7B2F8D83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1F9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D55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7E7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9D3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FE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778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416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E1F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506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4B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33C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27C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E7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F2A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F7C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125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3620A8B4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C8B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AEB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455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6C7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7BE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493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F6A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7AE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AAA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FED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879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B83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F20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9F4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45F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957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716F0067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D20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80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5CA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12D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8C7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192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0E1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289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D4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7A3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4AA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A4D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7A1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23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87D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42B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71086F89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69C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C29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301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9BC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19E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83D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D5A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69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83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B5E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17F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34C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2B1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AE9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377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7F9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emporary diabetes insipidus</w:t>
            </w:r>
          </w:p>
        </w:tc>
      </w:tr>
      <w:tr w:rsidR="00472ED7" w:rsidRPr="00472ED7" w14:paraId="52AFCA41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D70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FB2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22F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235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6B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AE6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4F8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F11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19B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3B9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876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CD1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A30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1BD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ACF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491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5AD4EE9F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0F0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839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2D7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54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ECA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5A8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B0E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63A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5C5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29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1C1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78A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270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othyroidism (new onse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517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85D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799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0A117497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364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C6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319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401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E74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8E9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852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FF3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C21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AF6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652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558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ACA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4F2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563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62C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38941414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7D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lastRenderedPageBreak/>
              <w:t>Patient 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2BC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67F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D73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E47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15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388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1A7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FA0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E49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4CF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B74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ocortisolis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3D2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A06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Left 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D28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84F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4C6DD98F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06C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DB6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F9D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F3C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419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C99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A01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8F9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4EC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A68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484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D7B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332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20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4F3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B07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2026BE9B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C1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643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907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C9B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834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99D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369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CBA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3B4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232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765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127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7E6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219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42F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146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413AE1EB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135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613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EA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EC0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22E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1D7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C86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232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866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CA7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A41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737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nypopituitaris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CB7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4EC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Bi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165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C12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483DB6FB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D6E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304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4E9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CA2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99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D62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rolacti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1D7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1CE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24E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C3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75B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1BF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erprolactinemi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6E3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Remis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9A6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Bi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906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4B8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2D0B8DEB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A59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1C4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666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288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C77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125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63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F3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2AC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9D1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520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765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ocortisolis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DBA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16D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5F1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B9C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emporary diabetes insipidus</w:t>
            </w:r>
          </w:p>
        </w:tc>
      </w:tr>
      <w:tr w:rsidR="00472ED7" w:rsidRPr="00472ED7" w14:paraId="3BF8A2E0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3CC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427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A4D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CA5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07B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88B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CBE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049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529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A7F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C0E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935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3AE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0A1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858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1A8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63206FC9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475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9D0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150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535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FE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BE4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7EF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BDC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D65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25D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F9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5E4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E8F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F1A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436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94A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2CD07CD0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620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E24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F86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2B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7A2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264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5D6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98E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912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85D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9E6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E2C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EFA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ocortisolism (new onse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767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Right 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C36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BF7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SF leakage, intracranial infection</w:t>
            </w:r>
          </w:p>
        </w:tc>
      </w:tr>
      <w:tr w:rsidR="00472ED7" w:rsidRPr="00472ED7" w14:paraId="6DCD1432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0FE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0A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FBE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C68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216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7B3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683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E16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AA3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027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3EF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31E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DF7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470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870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913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SF leakage</w:t>
            </w:r>
          </w:p>
        </w:tc>
      </w:tr>
      <w:tr w:rsidR="00472ED7" w:rsidRPr="00472ED7" w14:paraId="2FA4D86B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BB1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lastRenderedPageBreak/>
              <w:t>Patient 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8E8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2F1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C76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3EF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930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F1A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5EC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592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0B0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E26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DD8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D99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434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06C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DFC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epistaxis</w:t>
            </w:r>
          </w:p>
        </w:tc>
      </w:tr>
      <w:tr w:rsidR="00472ED7" w:rsidRPr="00472ED7" w14:paraId="54723122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55C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125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D6F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3C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1C7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03C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ECF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72A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B10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37C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E6D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A0F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5D0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90D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02D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DCE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1371AC92" w14:textId="77777777" w:rsidTr="00472ED7">
        <w:trPr>
          <w:trHeight w:val="572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D8A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E08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7A2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C48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262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CD8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B88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A54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8D8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93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6F2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C80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EC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B27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F06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2E0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emporary diabetes insipidus</w:t>
            </w:r>
          </w:p>
        </w:tc>
      </w:tr>
      <w:tr w:rsidR="00472ED7" w:rsidRPr="00472ED7" w14:paraId="65B7BCCA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115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083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855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06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278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0F2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26D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B26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673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8E5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300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00E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18E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28F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Bi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890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068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emporary diabetes insipidus</w:t>
            </w:r>
          </w:p>
        </w:tc>
      </w:tr>
      <w:tr w:rsidR="00472ED7" w:rsidRPr="00472ED7" w14:paraId="63624AB9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778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A62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A7B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CF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FC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F16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EA2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577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821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57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53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159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4D6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3DC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Bi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376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7B4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6F39012B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A7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15B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176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736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441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F26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GH-secret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418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295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5E8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C0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9B6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BBF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Acromega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E9D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Remis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BC2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B0C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C9B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072524FE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C09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1EF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004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E10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FD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4B9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7F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DBC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79D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6B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E6C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67D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9EB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3D6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0CF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F49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64767631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D98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AF5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00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F73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E34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F79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FD9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C05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F4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83F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440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509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ocortisolism, Hypogonadis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38C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13E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Left 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BCA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C81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076BD9DD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37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DA6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A06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6AB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1F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CD1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991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F31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0DE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22F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920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57C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7EE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54C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3F3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463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5859EEDC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A3C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5DB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E75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4D4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422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174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B1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4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37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452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96E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E19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81D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nhypopituitaris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133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CCF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Right 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05F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987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SF leakage, intracranial infection</w:t>
            </w:r>
          </w:p>
        </w:tc>
      </w:tr>
      <w:tr w:rsidR="00472ED7" w:rsidRPr="00472ED7" w14:paraId="64C5096E" w14:textId="77777777" w:rsidTr="00472ED7">
        <w:trPr>
          <w:trHeight w:val="823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61D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lastRenderedPageBreak/>
              <w:t>Patient 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288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CDE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00F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1E4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8BF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GH-secret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B00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4EA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CFB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1C5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D0F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05F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Acromega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DE9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Remission, Hypothyroidism (new onse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4FB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270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01A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68E9794F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AFC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57F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425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E21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8E2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9F0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904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CB8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EF0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A1B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53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23C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EF4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FFF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79E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5E3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471DC458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CC4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8DF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41B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402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EC2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AC6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E1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CD1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E3F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91E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46B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34A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5BD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D59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F7B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F6E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45027DEE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3D0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412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C47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069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A40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949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BFE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5F3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318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D7E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F7E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597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053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164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3D5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12F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3787E2EF" w14:textId="77777777" w:rsidTr="00472ED7">
        <w:trPr>
          <w:trHeight w:val="572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DD6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100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068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9B3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8B3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30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F44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EB4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598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A6D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856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D7E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68C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CC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58E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6C7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emporary diabetes insipidus</w:t>
            </w:r>
          </w:p>
        </w:tc>
      </w:tr>
      <w:tr w:rsidR="00472ED7" w:rsidRPr="00472ED7" w14:paraId="6D4F1B85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B76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B65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41C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4EE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51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EC3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38B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0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E2C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117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6FD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F12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516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7EC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B35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499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84D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53E0DF7E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C15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028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637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A55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138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181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67E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B7B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5A3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EA6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B6D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AE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58B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271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637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66C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13D5BDAA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B56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CE9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3EA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3A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E74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4CF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0A2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480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B71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DF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4F3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174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61D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othyroidism (new onse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C3B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9BD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AA0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269393C6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E48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94C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0F1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218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92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5A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119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2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48A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938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1EC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859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E9A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ocortisolis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4FD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546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CBD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911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615BE790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DA0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739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7BE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70C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8C4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7CC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90D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85C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7AD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3A0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B1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718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2A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D27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E3B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E42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23C2DA7E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41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lastRenderedPageBreak/>
              <w:t>Patient 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ABF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B8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2EF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9C9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0A3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D76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C5C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7B2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338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AFF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823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0A6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523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Bi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A2F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537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139FC6A7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DA9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528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5E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F42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C72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D91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rolacti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255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8BD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AB8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B19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ub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77A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D38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yperprolactinemi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DE4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036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Bi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C721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441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emporary diabetes insipidus</w:t>
            </w:r>
          </w:p>
        </w:tc>
      </w:tr>
      <w:tr w:rsidR="00472ED7" w:rsidRPr="00472ED7" w14:paraId="0EBE9C81" w14:textId="77777777" w:rsidTr="00472ED7">
        <w:trPr>
          <w:trHeight w:val="548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B32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F21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B0ED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59FF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8D0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86C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1C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5BF0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C054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54E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A5B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6DD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923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4243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aired vision, Right temporal hemianop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EEF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Impr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3F6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</w:tr>
      <w:tr w:rsidR="00472ED7" w:rsidRPr="00472ED7" w14:paraId="146ACD02" w14:textId="77777777" w:rsidTr="00472ED7">
        <w:trPr>
          <w:trHeight w:val="274"/>
          <w:jc w:val="right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AFFE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Patient 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6C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285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8D8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BF79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64B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onfunctioning aden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9F92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kern w:val="0"/>
                <w:sz w:val="16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446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359B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D78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Total res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0D57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C06A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551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F7C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250C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changed (Nor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0716" w14:textId="77777777" w:rsidR="00472ED7" w:rsidRPr="00472ED7" w:rsidRDefault="00472ED7" w:rsidP="00472ED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</w:pPr>
            <w:r w:rsidRPr="00472ED7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epistaxis</w:t>
            </w:r>
          </w:p>
        </w:tc>
      </w:tr>
    </w:tbl>
    <w:p w14:paraId="2724D5DD" w14:textId="77777777" w:rsidR="00472ED7" w:rsidRDefault="00472ED7">
      <w:pPr>
        <w:rPr>
          <w:rFonts w:hint="eastAsia"/>
        </w:rPr>
      </w:pPr>
    </w:p>
    <w:sectPr w:rsidR="00472ED7" w:rsidSect="00FA27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188BF" w14:textId="77777777" w:rsidR="007F2DE1" w:rsidRDefault="007F2DE1" w:rsidP="00FA2710">
      <w:r>
        <w:separator/>
      </w:r>
    </w:p>
  </w:endnote>
  <w:endnote w:type="continuationSeparator" w:id="0">
    <w:p w14:paraId="4BD03777" w14:textId="77777777" w:rsidR="007F2DE1" w:rsidRDefault="007F2DE1" w:rsidP="00FA2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80548" w14:textId="77777777" w:rsidR="007F2DE1" w:rsidRDefault="007F2DE1" w:rsidP="00FA2710">
      <w:r>
        <w:separator/>
      </w:r>
    </w:p>
  </w:footnote>
  <w:footnote w:type="continuationSeparator" w:id="0">
    <w:p w14:paraId="03A4A48E" w14:textId="77777777" w:rsidR="007F2DE1" w:rsidRDefault="007F2DE1" w:rsidP="00FA2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783"/>
    <w:rsid w:val="00472ED7"/>
    <w:rsid w:val="0047712C"/>
    <w:rsid w:val="007F2DE1"/>
    <w:rsid w:val="00A74868"/>
    <w:rsid w:val="00C47BD0"/>
    <w:rsid w:val="00C65841"/>
    <w:rsid w:val="00C94783"/>
    <w:rsid w:val="00FA2710"/>
    <w:rsid w:val="00FD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49520"/>
  <w15:chartTrackingRefBased/>
  <w15:docId w15:val="{4100E18E-E767-4410-9DFD-832B1BE78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27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710"/>
    <w:rPr>
      <w:sz w:val="18"/>
      <w:szCs w:val="18"/>
    </w:rPr>
  </w:style>
  <w:style w:type="table" w:styleId="a7">
    <w:name w:val="Table Grid"/>
    <w:basedOn w:val="a1"/>
    <w:uiPriority w:val="39"/>
    <w:rsid w:val="00FA2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A2710"/>
    <w:rPr>
      <w:rFonts w:ascii="Times-Roman" w:eastAsia="Times-Roman" w:hAnsi="Times-Roman" w:cs="Times-Roman"/>
      <w:color w:val="231F20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472ED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72ED7"/>
    <w:rPr>
      <w:color w:val="954F72"/>
      <w:u w:val="single"/>
    </w:rPr>
  </w:style>
  <w:style w:type="paragraph" w:customStyle="1" w:styleId="msonormal0">
    <w:name w:val="msonormal"/>
    <w:basedOn w:val="a"/>
    <w:rsid w:val="00472E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72ED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72ED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72ED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72ED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72ED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72ED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72ED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333</Words>
  <Characters>7602</Characters>
  <Application>Microsoft Office Word</Application>
  <DocSecurity>0</DocSecurity>
  <Lines>63</Lines>
  <Paragraphs>17</Paragraphs>
  <ScaleCrop>false</ScaleCrop>
  <Company/>
  <LinksUpToDate>false</LinksUpToDate>
  <CharactersWithSpaces>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hNeuronsurgery@163.com</dc:creator>
  <cp:keywords/>
  <dc:description/>
  <cp:lastModifiedBy>zjhNeuronsurgery@163.com</cp:lastModifiedBy>
  <cp:revision>4</cp:revision>
  <dcterms:created xsi:type="dcterms:W3CDTF">2021-12-09T02:30:00Z</dcterms:created>
  <dcterms:modified xsi:type="dcterms:W3CDTF">2022-03-17T15:41:00Z</dcterms:modified>
</cp:coreProperties>
</file>